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1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32"/>
              </w:rPr>
            </w:pPr>
            <w:r>
              <w:rPr>
                <w:sz w:val="24"/>
                <w:szCs w:val="32"/>
              </w:rPr>
            </w:r>
          </w:p>
        </w:tc>
        <w:tc>
          <w:tcPr>
            <w:tcW w:w="1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32"/>
              </w:rPr>
            </w:pPr>
            <w:r>
              <w:rPr>
                <w:i/>
                <w:iCs/>
                <w:sz w:val="24"/>
                <w:szCs w:val="32"/>
              </w:rPr>
              <w:t>R</w:t>
            </w:r>
            <w:r>
              <w:rPr>
                <w:sz w:val="24"/>
                <w:szCs w:val="32"/>
                <w:vertAlign w:val="superscript"/>
              </w:rPr>
              <w:t>2</w:t>
            </w:r>
          </w:p>
        </w:tc>
        <w:tc>
          <w:tcPr>
            <w:tcW w:w="1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32"/>
              </w:rPr>
            </w:pPr>
            <w:r>
              <w:rPr>
                <w:sz w:val="24"/>
                <w:szCs w:val="32"/>
              </w:rPr>
              <w:t>RMSE</w:t>
            </w:r>
          </w:p>
        </w:tc>
        <w:tc>
          <w:tcPr>
            <w:tcW w:w="17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32"/>
              </w:rPr>
            </w:pPr>
            <w:r>
              <w:rPr>
                <w:sz w:val="24"/>
                <w:szCs w:val="32"/>
              </w:rPr>
              <w:t>MAPE</w:t>
            </w:r>
          </w:p>
        </w:tc>
        <w:tc>
          <w:tcPr>
            <w:tcW w:w="17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32"/>
              </w:rPr>
            </w:pPr>
            <w:r>
              <w:rPr>
                <w:sz w:val="24"/>
                <w:szCs w:val="32"/>
              </w:rPr>
              <w:t>MAE</w:t>
            </w:r>
          </w:p>
        </w:tc>
      </w:tr>
      <w:tr>
        <w:trPr/>
        <w:tc>
          <w:tcPr>
            <w:tcW w:w="1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32"/>
              </w:rPr>
            </w:pPr>
            <w:r>
              <w:rPr>
                <w:sz w:val="24"/>
                <w:szCs w:val="32"/>
              </w:rPr>
              <w:t>ARIMA (4,1,3)</w:t>
            </w:r>
          </w:p>
        </w:tc>
        <w:tc>
          <w:tcPr>
            <w:tcW w:w="1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32"/>
              </w:rPr>
            </w:pPr>
            <w:r>
              <w:rPr>
                <w:sz w:val="24"/>
                <w:szCs w:val="32"/>
              </w:rPr>
              <w:t>0.583</w:t>
            </w:r>
          </w:p>
        </w:tc>
        <w:tc>
          <w:tcPr>
            <w:tcW w:w="1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32"/>
              </w:rPr>
            </w:pPr>
            <w:r>
              <w:rPr>
                <w:sz w:val="24"/>
                <w:szCs w:val="32"/>
              </w:rPr>
              <w:t>0.024</w:t>
            </w:r>
          </w:p>
        </w:tc>
        <w:tc>
          <w:tcPr>
            <w:tcW w:w="17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32"/>
              </w:rPr>
            </w:pPr>
            <w:r>
              <w:rPr>
                <w:sz w:val="24"/>
                <w:szCs w:val="32"/>
              </w:rPr>
              <w:t>2.792</w:t>
            </w:r>
          </w:p>
        </w:tc>
        <w:tc>
          <w:tcPr>
            <w:tcW w:w="17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32"/>
              </w:rPr>
            </w:pPr>
            <w:r>
              <w:rPr>
                <w:sz w:val="24"/>
                <w:szCs w:val="32"/>
              </w:rPr>
              <w:t>0.017</w:t>
            </w:r>
          </w:p>
        </w:tc>
      </w:tr>
    </w:tbl>
    <w:p>
      <w:pPr>
        <w:pStyle w:val="Normal"/>
        <w:jc w:val="center"/>
        <w:rPr>
          <w:rFonts w:ascii="Cambria" w:hAnsi="Cambria" w:cs="Cambria"/>
          <w:sz w:val="24"/>
          <w:szCs w:val="32"/>
        </w:rPr>
      </w:pPr>
      <w:r>
        <w:rPr>
          <w:rFonts w:cs="Cambria" w:ascii="Cambria" w:hAnsi="Cambria"/>
          <w:sz w:val="24"/>
          <w:szCs w:val="32"/>
        </w:rPr>
        <w:t>Table A1. ARIMA model fitting metrics.</w:t>
      </w:r>
    </w:p>
    <w:p>
      <w:pPr>
        <w:pStyle w:val="Normal"/>
        <w:bidi w:val="0"/>
        <w:rPr>
          <w:rFonts w:ascii="Cambria" w:hAnsi="Cambria" w:cs="Cambria"/>
          <w:kern w:val="2"/>
          <w:sz w:val="21"/>
          <w:szCs w:val="24"/>
          <w:lang w:val="en-US" w:eastAsia="zh-CN" w:bidi="ar-SA"/>
        </w:rPr>
      </w:pPr>
      <w:r>
        <w:rPr>
          <w:rFonts w:cs="Cambria" w:ascii="Cambria" w:hAnsi="Cambria"/>
          <w:kern w:val="2"/>
          <w:sz w:val="21"/>
          <w:szCs w:val="24"/>
          <w:lang w:val="en-US" w:eastAsia="zh-CN" w:bidi="ar-SA"/>
        </w:rPr>
      </w:r>
    </w:p>
    <w:p>
      <w:pPr>
        <w:pStyle w:val="Normal"/>
        <w:bidi w:val="0"/>
        <w:rPr>
          <w:kern w:val="2"/>
          <w:sz w:val="21"/>
          <w:szCs w:val="24"/>
          <w:lang w:val="en-US" w:eastAsia="zh-CN" w:bidi="ar-SA"/>
        </w:rPr>
      </w:pPr>
      <w:r>
        <w:rPr>
          <w:kern w:val="2"/>
          <w:sz w:val="21"/>
          <w:szCs w:val="24"/>
          <w:lang w:val="en-US" w:eastAsia="zh-CN" w:bidi="ar-SA"/>
        </w:rPr>
      </w:r>
    </w:p>
    <w:p>
      <w:pPr>
        <w:pStyle w:val="Normal"/>
        <w:jc w:val="center"/>
        <w:rPr>
          <w:rFonts w:ascii="Cambria" w:hAnsi="Cambria" w:eastAsia="宋体" w:cs="Cambria"/>
          <w:sz w:val="24"/>
          <w:szCs w:val="32"/>
          <w:lang w:val="en-US" w:eastAsia="zh-CN"/>
        </w:rPr>
      </w:pPr>
      <w:r>
        <w:rPr>
          <w:rFonts w:eastAsia="宋体" w:cs="Cambria" w:ascii="Cambria" w:hAnsi="Cambria"/>
          <w:sz w:val="24"/>
          <w:szCs w:val="32"/>
          <w:lang w:val="en-US" w:eastAsia="zh-CN"/>
        </w:rPr>
        <w:t>Table A2. ARIMA Model Predicted Daily Sentiment Scores (April-August 2022).</w:t>
      </w:r>
    </w:p>
    <w:p>
      <w:pPr>
        <w:pStyle w:val="Normal"/>
        <w:jc w:val="center"/>
        <w:rPr>
          <w:rFonts w:ascii="Cambria" w:hAnsi="Cambria" w:eastAsia="宋体" w:cs="Cambria"/>
          <w:sz w:val="24"/>
          <w:szCs w:val="32"/>
          <w:lang w:val="en-US" w:eastAsia="zh-CN"/>
        </w:rPr>
      </w:pPr>
      <w:r>
        <w:rPr>
          <w:rFonts w:eastAsia="宋体" w:cs="Cambria" w:ascii="Cambria" w:hAnsi="Cambria"/>
          <w:sz w:val="24"/>
          <w:szCs w:val="32"/>
          <w:lang w:val="en-US" w:eastAsia="zh-CN"/>
        </w:rPr>
      </w:r>
    </w:p>
    <w:tbl>
      <w:tblPr>
        <w:tblW w:w="7540" w:type="dxa"/>
        <w:jc w:val="left"/>
        <w:tblInd w:w="2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0"/>
        <w:gridCol w:w="2489"/>
        <w:gridCol w:w="3961"/>
      </w:tblGrid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Date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ctual Sentiment Scores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redicted Sentiment Scores (95% CI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/1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——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/2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(0.62-0.72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/3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(0.59-0.7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/4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(0.57-0.68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/5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(0.63-0.73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/6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(0.63-0.73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/7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(0.61-0.7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/8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(0.6-0.69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/9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(0.6-0.7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/10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(0.6-0.7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/11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(0.59-0.69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/12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(0.61-0.7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/13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(0.62-0.71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/14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(0.61-0.7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/15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(0.61-0.7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/16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(0.62-0.71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/17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(0.62-0.72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/18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(0.63-0.72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/19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(0.62-0.71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/20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(0.63-0.72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/21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(0.63-0.72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/22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(0.62-0.71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/23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(0.62-0.71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/24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(0.6-0.7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/25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(0.6-0.7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/26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(0.62-0.71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/27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(0.61-0.71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/28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(0.61-0.7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/29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(0.61-0.71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/30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(0.63-0.73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/1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(0.63-0.73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/2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(0.63-0.73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/3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(0.62-0.72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/4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(0.63-0.73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/5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(0.63-0.72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/6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(0.62-0.72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/7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(0.62-0.71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/8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(0.62-0.72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/9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(0.63-0.73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/10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(0.62-0.72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/11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(0.6-0.7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/12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(0.61-0.7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/13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(0.63-0.72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/14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(0.64-0.73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/15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(0.63-0.72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/16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(0.62-0.71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/17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(0.61-0.71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/18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(0.64-0.73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/19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(0.64-0.73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/20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(0.64-0.73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/21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(0.63-0.73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/22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(0.61-0.7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/23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(0.6-0.7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/24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(0.61-0.7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/25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(0.62-0.71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/26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(0.6-0.69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/27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(0.59-0.68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/28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(0.56-0.65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/29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(0.57-0.67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/30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(0.54-0.63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/31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(0.56-0.65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/1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(0.56-0.66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/2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(0.52-0.61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/3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(0.49-0.58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/4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(0.49-0.59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/5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(0.53-0.62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/6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(0.55-0.65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/7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(0.56-0.66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/8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(0.56-0.65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/9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(0.53-0.63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/10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(0.54-0.64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/11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(0.56-0.65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/12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(0.58-0.67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/13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(0.59-0.68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/14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(0.59-0.68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/15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(0.55-0.64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/16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(0.55-0.65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/17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(0.54-0.64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/18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(0.51-0.6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/19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(0.58-0.67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/20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(0.59-0.68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/21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(0.58-0.68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/22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(0.56-0.66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/23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(0.57-0.67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/24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(0.53-0.63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/25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(0.56-0.65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/26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(0.6-0.7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/27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(0.59-0.69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/28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(0.59-0.68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/29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(0.58-0.67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/30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(0.58-0.68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/1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(0.57-0.66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/2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(0.6-0.69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/3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(0.58-0.67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/4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(0.57-0.67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/5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(0.59-0.68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/6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(0.59-0.69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/7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(0.57-0.67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/8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(0.58-0.68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/9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(0.6-0.69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/10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(0.59-0.69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/11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(0.6-0.69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/12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(0.61-0.71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/13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(0.62-0.71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/14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(0.62-0.72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/15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(0.62-0.72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/16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(0.6-0.7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/17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(0.62-0.71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/18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(0.62-0.71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/19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(0.63-0.72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/20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(0.62-0.71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/21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(0.61-0.7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/22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(0.61-0.7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/23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(0.61-0.7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/24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(0.6-0.69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/25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(0.6-0.7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/26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(0.58-0.68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/27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(0.58-0.68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/28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(0.58-0.68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/29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(0.58-0.67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/30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(0.59-0.68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/31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(0.6-0.7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/1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—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(0.59-0.69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/2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—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(0.58-0.69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/3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—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(0.58-0.7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/4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—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(0.59-0.71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/5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—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(0.59-0.72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/6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—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(0.59-0.72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/7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—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(0.58-0.72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/8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—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(0.57-0.73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/9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—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(0.56-0.73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/10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—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(0.56-0.73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/11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—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(0.56-0.74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/12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—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(0.57-0.75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/13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—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(0.56-0.75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/14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—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(0.56-0.75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/15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—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(0.55-0.75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/16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—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(0.55-0.76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/17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—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(0.55-0.76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/18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—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(0.55-0.76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/19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—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(0.55-0.77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/20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—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(0.55-0.77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/21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—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(0.54-0.77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/22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—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(0.55-0.78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/23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—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(0.54-0.78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/24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—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(0.54-0.78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/25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—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(0.54-0.78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/26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—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(0.54-0.79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/27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—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(0.54-0.79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/28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—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(0.54-0.8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/29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—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(0.53-0.79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/30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—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(0.53-0.8)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/31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—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(0.53-0.8)</w:t>
            </w:r>
          </w:p>
        </w:tc>
      </w:tr>
    </w:tbl>
    <w:p>
      <w:pPr>
        <w:pStyle w:val="Normal"/>
        <w:jc w:val="center"/>
        <w:rPr>
          <w:rFonts w:ascii="Cambria" w:hAnsi="Cambria" w:eastAsia="宋体" w:cs="Cambria"/>
          <w:sz w:val="24"/>
          <w:szCs w:val="32"/>
          <w:lang w:val="en-US" w:eastAsia="zh-CN"/>
        </w:rPr>
      </w:pPr>
      <w:r>
        <w:rPr>
          <w:rFonts w:eastAsia="宋体" w:cs="Cambria" w:ascii="Cambria" w:hAnsi="Cambria"/>
          <w:sz w:val="24"/>
          <w:szCs w:val="32"/>
          <w:lang w:val="en-US" w:eastAsia="zh-CN"/>
        </w:rPr>
      </w:r>
    </w:p>
    <w:p>
      <w:pPr>
        <w:pStyle w:val="Normal"/>
        <w:jc w:val="center"/>
        <w:rPr>
          <w:rFonts w:ascii="Cambria" w:hAnsi="Cambria" w:eastAsia="宋体" w:cs="Cambria"/>
          <w:sz w:val="24"/>
          <w:szCs w:val="32"/>
          <w:lang w:val="en-US" w:eastAsia="zh-CN"/>
        </w:rPr>
      </w:pPr>
      <w:r>
        <w:rPr>
          <w:rFonts w:eastAsia="宋体" w:cs="Cambria" w:ascii="Cambria" w:hAnsi="Cambria"/>
          <w:sz w:val="24"/>
          <w:szCs w:val="32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3T07:01:00Z</dcterms:created>
  <dc:creator>19753</dc:creator>
  <dc:description/>
  <dc:language>en-US</dc:language>
  <cp:lastModifiedBy>Zihuatanejo</cp:lastModifiedBy>
  <dcterms:modified xsi:type="dcterms:W3CDTF">2024-06-24T08:32:2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3FEBE2DF2F04F82843842ED26919772_12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